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1D4E" w:rsidRPr="00BF0E40" w:rsidRDefault="00BF0E40">
      <w:pPr>
        <w:rPr>
          <w:rFonts w:ascii="Times New Roman" w:hAnsi="Times New Roman" w:cs="Times New Roman"/>
          <w:vertAlign w:val="superscript"/>
        </w:rPr>
      </w:pPr>
      <w:r>
        <w:rPr>
          <w:rFonts w:ascii="Times New Roman" w:hAnsi="Times New Roman" w:cs="Times New Roman"/>
        </w:rPr>
        <w:t xml:space="preserve">Table S 1. </w:t>
      </w:r>
      <w:r w:rsidRPr="00A34FDE">
        <w:rPr>
          <w:rFonts w:ascii="Times New Roman" w:hAnsi="Times New Roman" w:cs="Times New Roman"/>
        </w:rPr>
        <w:t>Patient demographic and clinical characteristics</w:t>
      </w:r>
      <w:r>
        <w:rPr>
          <w:rFonts w:ascii="Times New Roman" w:hAnsi="Times New Roman" w:cs="Times New Roman"/>
        </w:rPr>
        <w:t xml:space="preserve"> of inclusion patients, exclusion patients</w:t>
      </w:r>
      <w:r w:rsidRPr="00C75CCE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nd validation patients.</w:t>
      </w:r>
    </w:p>
    <w:tbl>
      <w:tblPr>
        <w:tblStyle w:val="a3"/>
        <w:tblW w:w="893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59"/>
        <w:gridCol w:w="2052"/>
        <w:gridCol w:w="1913"/>
        <w:gridCol w:w="1913"/>
        <w:gridCol w:w="996"/>
      </w:tblGrid>
      <w:tr w:rsidR="00554846" w:rsidRPr="008826BB" w:rsidTr="00554846">
        <w:trPr>
          <w:trHeight w:val="533"/>
          <w:jc w:val="center"/>
        </w:trPr>
        <w:tc>
          <w:tcPr>
            <w:tcW w:w="205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554846" w:rsidRPr="008826BB" w:rsidRDefault="00554846" w:rsidP="00554846">
            <w:pPr>
              <w:jc w:val="center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Characteristic</w:t>
            </w:r>
          </w:p>
        </w:tc>
        <w:tc>
          <w:tcPr>
            <w:tcW w:w="2052" w:type="dxa"/>
            <w:tcBorders>
              <w:top w:val="single" w:sz="4" w:space="0" w:color="auto"/>
              <w:bottom w:val="nil"/>
            </w:tcBorders>
          </w:tcPr>
          <w:p w:rsidR="00554846" w:rsidRPr="008826BB" w:rsidRDefault="00554846" w:rsidP="0055484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B6A4D">
              <w:rPr>
                <w:rFonts w:ascii="Times New Roman" w:hAnsi="Times New Roman" w:cs="Times New Roman"/>
              </w:rPr>
              <w:t>Inclu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826BB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Val</w:t>
            </w:r>
            <w:r>
              <w:rPr>
                <w:rFonts w:ascii="Times New Roman" w:hAnsi="Times New Roman" w:cs="Times New Roman"/>
              </w:rPr>
              <w:t>idation patients</w:t>
            </w:r>
          </w:p>
        </w:tc>
        <w:tc>
          <w:tcPr>
            <w:tcW w:w="1913" w:type="dxa"/>
            <w:tcBorders>
              <w:top w:val="single" w:sz="4" w:space="0" w:color="auto"/>
              <w:bottom w:val="nil"/>
            </w:tcBorders>
          </w:tcPr>
          <w:p w:rsidR="00554846" w:rsidRPr="008826BB" w:rsidRDefault="00554846" w:rsidP="00554846">
            <w:pPr>
              <w:widowControl/>
              <w:jc w:val="left"/>
              <w:rPr>
                <w:rFonts w:ascii="Times New Roman" w:hAnsi="Times New Roman" w:cs="Times New Roman"/>
              </w:rPr>
            </w:pPr>
            <w:r w:rsidRPr="006B6A4D">
              <w:rPr>
                <w:rFonts w:ascii="Times New Roman" w:hAnsi="Times New Roman" w:cs="Times New Roman"/>
              </w:rPr>
              <w:t>Exclusion</w:t>
            </w:r>
            <w:r>
              <w:rPr>
                <w:rFonts w:ascii="Times New Roman" w:hAnsi="Times New Roman" w:cs="Times New Roman" w:hint="eastAsia"/>
              </w:rPr>
              <w:t xml:space="preserve"> </w:t>
            </w:r>
            <w:r w:rsidRPr="008826BB">
              <w:rPr>
                <w:rFonts w:ascii="Times New Roman" w:hAnsi="Times New Roman" w:cs="Times New Roman"/>
              </w:rPr>
              <w:t>patients</w:t>
            </w:r>
          </w:p>
        </w:tc>
        <w:tc>
          <w:tcPr>
            <w:tcW w:w="996" w:type="dxa"/>
            <w:tcBorders>
              <w:top w:val="single" w:sz="4" w:space="0" w:color="auto"/>
              <w:bottom w:val="nil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  <w:i/>
              </w:rPr>
            </w:pPr>
            <w:r w:rsidRPr="008826BB">
              <w:rPr>
                <w:rFonts w:ascii="Times New Roman" w:hAnsi="Times New Roman" w:cs="Times New Roman" w:hint="eastAsia"/>
                <w:i/>
              </w:rPr>
              <w:t>P</w:t>
            </w:r>
          </w:p>
        </w:tc>
      </w:tr>
      <w:tr w:rsidR="00554846" w:rsidRPr="008826BB" w:rsidTr="00554846">
        <w:trPr>
          <w:trHeight w:val="291"/>
          <w:jc w:val="center"/>
        </w:trPr>
        <w:tc>
          <w:tcPr>
            <w:tcW w:w="2059" w:type="dxa"/>
            <w:vMerge/>
            <w:tcBorders>
              <w:top w:val="nil"/>
              <w:bottom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052" w:type="dxa"/>
            <w:tcBorders>
              <w:top w:val="nil"/>
              <w:bottom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1913" w:type="dxa"/>
            <w:tcBorders>
              <w:top w:val="nil"/>
              <w:bottom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o. (%)</w:t>
            </w:r>
          </w:p>
        </w:tc>
        <w:tc>
          <w:tcPr>
            <w:tcW w:w="996" w:type="dxa"/>
            <w:tcBorders>
              <w:top w:val="nil"/>
              <w:bottom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  <w:tcBorders>
              <w:top w:val="single" w:sz="4" w:space="0" w:color="auto"/>
            </w:tcBorders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Age, y</w:t>
            </w:r>
          </w:p>
        </w:tc>
        <w:tc>
          <w:tcPr>
            <w:tcW w:w="2052" w:type="dxa"/>
            <w:tcBorders>
              <w:top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  <w:tcBorders>
              <w:top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  <w:tcBorders>
              <w:top w:val="single" w:sz="4" w:space="0" w:color="auto"/>
            </w:tcBorders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238"/>
          <w:jc w:val="center"/>
        </w:trPr>
        <w:tc>
          <w:tcPr>
            <w:tcW w:w="2059" w:type="dxa"/>
          </w:tcPr>
          <w:p w:rsidR="00554846" w:rsidRDefault="00554846" w:rsidP="008852C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≤</w:t>
            </w: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9.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5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8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Default="00554846" w:rsidP="008852CD">
            <w:pPr>
              <w:ind w:firstLineChars="100" w:firstLine="21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&gt;</w:t>
            </w:r>
            <w:r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5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5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60.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5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2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11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Gender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49 (23.8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7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8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2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57 (76.2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0.3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82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8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52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Clinical stag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I</w:t>
            </w:r>
            <w:r>
              <w:rPr>
                <w:rFonts w:ascii="Times New Roman" w:hAnsi="Times New Roman" w:cs="Times New Roman"/>
              </w:rPr>
              <w:t>/</w:t>
            </w:r>
            <w:r w:rsidRPr="008826BB">
              <w:rPr>
                <w:rFonts w:ascii="Times New Roman" w:hAnsi="Times New Roman" w:cs="Times New Roman"/>
              </w:rPr>
              <w:t xml:space="preserve"> II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4.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3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989</w:t>
            </w:r>
          </w:p>
        </w:tc>
      </w:tr>
      <w:tr w:rsidR="00554846" w:rsidRPr="008826BB" w:rsidTr="00554846">
        <w:trPr>
          <w:trHeight w:val="295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III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87 (42.2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7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0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9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7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8826BB">
              <w:rPr>
                <w:rFonts w:ascii="Times New Roman" w:hAnsi="Times New Roman" w:cs="Times New Roman"/>
              </w:rPr>
              <w:t>IVa</w:t>
            </w:r>
            <w:proofErr w:type="spellEnd"/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74 (35.9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8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27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proofErr w:type="spellStart"/>
            <w:r w:rsidRPr="008826BB">
              <w:rPr>
                <w:rFonts w:ascii="Times New Roman" w:hAnsi="Times New Roman" w:cs="Times New Roman"/>
              </w:rPr>
              <w:t>IVb</w:t>
            </w:r>
            <w:proofErr w:type="spellEnd"/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6 (7.8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8826B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1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  <w:r w:rsidRPr="008826BB">
              <w:rPr>
                <w:rFonts w:ascii="Times New Roman" w:hAnsi="Times New Roman" w:cs="Times New Roman"/>
              </w:rPr>
              <w:t xml:space="preserve"> (7.</w:t>
            </w:r>
            <w:r>
              <w:rPr>
                <w:rFonts w:ascii="Times New Roman" w:hAnsi="Times New Roman" w:cs="Times New Roman"/>
              </w:rPr>
              <w:t>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363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Tumor stag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T1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2 (</w:t>
            </w:r>
            <w:r>
              <w:rPr>
                <w:rFonts w:ascii="Times New Roman" w:hAnsi="Times New Roman" w:cs="Times New Roman"/>
              </w:rPr>
              <w:t>2.6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826BB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28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T2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70 (34.0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4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1.6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23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T3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78 (37.9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4.7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0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40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55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T4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55 (26.7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1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2</w:t>
            </w:r>
            <w:r w:rsidRPr="008826BB">
              <w:rPr>
                <w:rFonts w:ascii="Times New Roman" w:hAnsi="Times New Roman" w:cs="Times New Roman"/>
              </w:rPr>
              <w:t xml:space="preserve"> (2</w:t>
            </w:r>
            <w:r>
              <w:rPr>
                <w:rFonts w:ascii="Times New Roman" w:hAnsi="Times New Roman" w:cs="Times New Roman"/>
              </w:rPr>
              <w:t>2</w:t>
            </w:r>
            <w:r w:rsidRPr="008826BB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70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Node stag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9 (4.4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  <w:r w:rsidRPr="008826BB">
              <w:rPr>
                <w:rFonts w:ascii="Times New Roman" w:hAnsi="Times New Roman" w:cs="Times New Roman"/>
              </w:rPr>
              <w:t xml:space="preserve"> (5.</w:t>
            </w:r>
            <w:r>
              <w:rPr>
                <w:rFonts w:ascii="Times New Roman" w:hAnsi="Times New Roman" w:cs="Times New Roman"/>
              </w:rPr>
              <w:t>3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  <w:r w:rsidRPr="008826BB">
              <w:rPr>
                <w:rFonts w:ascii="Times New Roman" w:hAnsi="Times New Roman" w:cs="Times New Roman"/>
              </w:rPr>
              <w:t xml:space="preserve"> (4.</w:t>
            </w:r>
            <w:r>
              <w:rPr>
                <w:rFonts w:ascii="Times New Roman" w:hAnsi="Times New Roman" w:cs="Times New Roman"/>
              </w:rPr>
              <w:t>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42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1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57 (27.7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2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7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30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1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2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02 (49.5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4.7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45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3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38 (18.4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7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</w:t>
            </w:r>
            <w:r w:rsidRPr="008826BB">
              <w:rPr>
                <w:rFonts w:ascii="Times New Roman" w:hAnsi="Times New Roman" w:cs="Times New Roman"/>
              </w:rPr>
              <w:t>.4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13</w:t>
            </w:r>
          </w:p>
        </w:tc>
      </w:tr>
      <w:tr w:rsidR="00554846" w:rsidRPr="008826BB" w:rsidTr="00554846">
        <w:trPr>
          <w:trHeight w:val="295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M stage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M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90 (92.2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8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5</w:t>
            </w:r>
            <w:r w:rsidRPr="008826BB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0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6 (7.8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1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6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63487E">
            <w:pPr>
              <w:rPr>
                <w:rFonts w:ascii="Times New Roman" w:hAnsi="Times New Roman" w:cs="Times New Roman"/>
                <w:b/>
                <w:u w:val="single"/>
              </w:rPr>
            </w:pPr>
            <w:bookmarkStart w:id="0" w:name="_GoBack"/>
            <w:bookmarkEnd w:id="0"/>
            <w:r w:rsidRPr="008852CD">
              <w:rPr>
                <w:rFonts w:ascii="Times New Roman" w:hAnsi="Times New Roman" w:cs="Times New Roman"/>
                <w:b/>
                <w:u w:val="single"/>
              </w:rPr>
              <w:t>LDH, g/L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&lt;245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87</w:t>
            </w:r>
            <w:r w:rsidRPr="008826BB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0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  <w:r w:rsidRPr="008826BB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2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1</w:t>
            </w:r>
            <w:r w:rsidRPr="008826BB">
              <w:rPr>
                <w:rFonts w:ascii="Times New Roman" w:hAnsi="Times New Roman" w:cs="Times New Roman"/>
              </w:rPr>
              <w:t xml:space="preserve"> (9</w:t>
            </w:r>
            <w:r>
              <w:rPr>
                <w:rFonts w:ascii="Times New Roman" w:hAnsi="Times New Roman" w:cs="Times New Roman"/>
              </w:rPr>
              <w:t>2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≥245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9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9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8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1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WBC, 10</w:t>
            </w:r>
            <w:r w:rsidRPr="008852C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9</w:t>
            </w:r>
            <w:r w:rsidRPr="008852CD">
              <w:rPr>
                <w:rFonts w:ascii="Times New Roman" w:hAnsi="Times New Roman" w:cs="Times New Roman"/>
                <w:b/>
                <w:u w:val="single"/>
              </w:rPr>
              <w:t>/L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&lt;4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21 (10.2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Pr="008826BB">
              <w:rPr>
                <w:rFonts w:ascii="Times New Roman" w:hAnsi="Times New Roman" w:cs="Times New Roman"/>
              </w:rPr>
              <w:t xml:space="preserve"> (9.</w:t>
            </w:r>
            <w:r>
              <w:rPr>
                <w:rFonts w:ascii="Times New Roman" w:hAnsi="Times New Roman" w:cs="Times New Roman"/>
              </w:rPr>
              <w:t>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9.6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59</w:t>
            </w:r>
          </w:p>
        </w:tc>
      </w:tr>
      <w:tr w:rsidR="00554846" w:rsidRPr="008826BB" w:rsidTr="00554846">
        <w:trPr>
          <w:trHeight w:val="295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4-1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73 (84.0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3</w:t>
            </w:r>
            <w:r w:rsidRPr="008826BB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2</w:t>
            </w:r>
            <w:r w:rsidRPr="008826BB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6</w:t>
            </w:r>
            <w:r w:rsidRPr="008826BB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2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9</w:t>
            </w:r>
            <w:r>
              <w:rPr>
                <w:rFonts w:ascii="Times New Roman" w:hAnsi="Times New Roman" w:cs="Times New Roman"/>
              </w:rPr>
              <w:t>35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≥1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2 (5.8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7.6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95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HGB, g/L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&lt;12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3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6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1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4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43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20-15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3</w:t>
            </w:r>
            <w:r>
              <w:rPr>
                <w:rFonts w:ascii="Times New Roman" w:hAnsi="Times New Roman" w:cs="Times New Roman"/>
              </w:rPr>
              <w:t>3</w:t>
            </w:r>
            <w:r w:rsidRPr="008826BB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4.6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</w:t>
            </w:r>
            <w:r w:rsidRPr="008826BB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9</w:t>
            </w:r>
            <w:r>
              <w:rPr>
                <w:rFonts w:ascii="Times New Roman" w:hAnsi="Times New Roman" w:cs="Times New Roman" w:hint="eastAsia"/>
              </w:rPr>
              <w:t>。</w:t>
            </w:r>
            <w:r>
              <w:rPr>
                <w:rFonts w:ascii="Times New Roman" w:hAnsi="Times New Roman" w:cs="Times New Roman" w:hint="eastAsia"/>
              </w:rPr>
              <w:t>7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9</w:t>
            </w:r>
            <w:r w:rsidRPr="008826BB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70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≥15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0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9.4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18.4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</w:t>
            </w:r>
            <w:r w:rsidRPr="008826BB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20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43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PLT, 10</w:t>
            </w:r>
            <w:r w:rsidRPr="008852CD">
              <w:rPr>
                <w:rFonts w:ascii="Times New Roman" w:hAnsi="Times New Roman" w:cs="Times New Roman"/>
                <w:b/>
                <w:u w:val="single"/>
                <w:vertAlign w:val="superscript"/>
              </w:rPr>
              <w:t>9</w:t>
            </w:r>
            <w:r w:rsidRPr="008852CD">
              <w:rPr>
                <w:rFonts w:ascii="Times New Roman" w:hAnsi="Times New Roman" w:cs="Times New Roman"/>
                <w:b/>
                <w:u w:val="single"/>
              </w:rPr>
              <w:t>/L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&lt;10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3 (1.5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  <w:r w:rsidRPr="008826BB">
              <w:rPr>
                <w:rFonts w:ascii="Times New Roman" w:hAnsi="Times New Roman" w:cs="Times New Roman"/>
              </w:rPr>
              <w:t xml:space="preserve"> (0.</w:t>
            </w:r>
            <w:r>
              <w:rPr>
                <w:rFonts w:ascii="Times New Roman" w:hAnsi="Times New Roman" w:cs="Times New Roman"/>
              </w:rPr>
              <w:t>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  <w:r w:rsidRPr="008826BB">
              <w:rPr>
                <w:rFonts w:ascii="Times New Roman" w:hAnsi="Times New Roman" w:cs="Times New Roman"/>
              </w:rPr>
              <w:t xml:space="preserve"> (1.</w:t>
            </w:r>
            <w:r>
              <w:rPr>
                <w:rFonts w:ascii="Times New Roman" w:hAnsi="Times New Roman" w:cs="Times New Roman"/>
              </w:rPr>
              <w:t>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562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00-30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74 (84.5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</w:t>
            </w:r>
            <w:r w:rsidRPr="008826BB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9.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26</w:t>
            </w:r>
            <w:r w:rsidRPr="008826BB">
              <w:rPr>
                <w:rFonts w:ascii="Times New Roman" w:hAnsi="Times New Roman" w:cs="Times New Roman"/>
              </w:rPr>
              <w:t xml:space="preserve"> (8</w:t>
            </w:r>
            <w:r>
              <w:rPr>
                <w:rFonts w:ascii="Times New Roman" w:hAnsi="Times New Roman" w:cs="Times New Roman"/>
              </w:rPr>
              <w:t>6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400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≥300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29 (14.1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0.5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8826BB">
              <w:rPr>
                <w:rFonts w:ascii="Times New Roman" w:hAnsi="Times New Roman" w:cs="Times New Roman"/>
              </w:rPr>
              <w:t xml:space="preserve"> (1</w:t>
            </w:r>
            <w:r>
              <w:rPr>
                <w:rFonts w:ascii="Times New Roman" w:hAnsi="Times New Roman" w:cs="Times New Roman"/>
              </w:rPr>
              <w:t>2.0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59</w:t>
            </w: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lastRenderedPageBreak/>
              <w:t>Smoking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11 (53.9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</w:t>
            </w:r>
            <w:r w:rsidRPr="008826BB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9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9</w:t>
            </w:r>
            <w:r w:rsidRPr="008826BB">
              <w:rPr>
                <w:rFonts w:ascii="Times New Roman" w:hAnsi="Times New Roman" w:cs="Times New Roman"/>
              </w:rPr>
              <w:t xml:space="preserve"> (5</w:t>
            </w:r>
            <w:r>
              <w:rPr>
                <w:rFonts w:ascii="Times New Roman" w:hAnsi="Times New Roman" w:cs="Times New Roman"/>
              </w:rPr>
              <w:t>4</w:t>
            </w:r>
            <w:r w:rsidRPr="008826BB">
              <w:rPr>
                <w:rFonts w:ascii="Times New Roman" w:hAnsi="Times New Roman" w:cs="Times New Roman"/>
              </w:rPr>
              <w:t>.9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95 (46.1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0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1</w:t>
            </w:r>
            <w:r w:rsidRPr="008826BB">
              <w:rPr>
                <w:rFonts w:ascii="Times New Roman" w:hAnsi="Times New Roman" w:cs="Times New Roman"/>
              </w:rPr>
              <w:t xml:space="preserve"> (4</w:t>
            </w:r>
            <w:r>
              <w:rPr>
                <w:rFonts w:ascii="Times New Roman" w:hAnsi="Times New Roman" w:cs="Times New Roman"/>
              </w:rPr>
              <w:t>5</w:t>
            </w:r>
            <w:r w:rsidRPr="008826BB">
              <w:rPr>
                <w:rFonts w:ascii="Times New Roman" w:hAnsi="Times New Roman" w:cs="Times New Roman"/>
              </w:rPr>
              <w:t>.1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23</w:t>
            </w:r>
          </w:p>
        </w:tc>
      </w:tr>
      <w:tr w:rsidR="00554846" w:rsidRPr="008826BB" w:rsidTr="00554846">
        <w:trPr>
          <w:trHeight w:val="295"/>
          <w:jc w:val="center"/>
        </w:trPr>
        <w:tc>
          <w:tcPr>
            <w:tcW w:w="2059" w:type="dxa"/>
          </w:tcPr>
          <w:p w:rsidR="00554846" w:rsidRPr="008852CD" w:rsidRDefault="00554846" w:rsidP="00554846">
            <w:pPr>
              <w:rPr>
                <w:rFonts w:ascii="Times New Roman" w:hAnsi="Times New Roman" w:cs="Times New Roman"/>
                <w:b/>
                <w:u w:val="single"/>
              </w:rPr>
            </w:pPr>
            <w:r w:rsidRPr="008852CD">
              <w:rPr>
                <w:rFonts w:ascii="Times New Roman" w:hAnsi="Times New Roman" w:cs="Times New Roman"/>
                <w:b/>
                <w:u w:val="single"/>
              </w:rPr>
              <w:t>Alcohol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138 (67.0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Pr="008826BB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5.8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8</w:t>
            </w:r>
            <w:r w:rsidRPr="008826BB">
              <w:rPr>
                <w:rFonts w:ascii="Times New Roman" w:hAnsi="Times New Roman" w:cs="Times New Roman"/>
              </w:rPr>
              <w:t xml:space="preserve"> (6</w:t>
            </w:r>
            <w:r>
              <w:rPr>
                <w:rFonts w:ascii="Times New Roman" w:hAnsi="Times New Roman" w:cs="Times New Roman"/>
              </w:rPr>
              <w:t>4.9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</w:p>
        </w:tc>
      </w:tr>
      <w:tr w:rsidR="00554846" w:rsidRPr="008826BB" w:rsidTr="00554846">
        <w:trPr>
          <w:trHeight w:val="309"/>
          <w:jc w:val="center"/>
        </w:trPr>
        <w:tc>
          <w:tcPr>
            <w:tcW w:w="2059" w:type="dxa"/>
          </w:tcPr>
          <w:p w:rsidR="00554846" w:rsidRPr="008826BB" w:rsidRDefault="00554846" w:rsidP="00554846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2052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68 (33.0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4.2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13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2</w:t>
            </w:r>
            <w:r w:rsidRPr="008826BB">
              <w:rPr>
                <w:rFonts w:ascii="Times New Roman" w:hAnsi="Times New Roman" w:cs="Times New Roman"/>
              </w:rPr>
              <w:t xml:space="preserve"> (3</w:t>
            </w:r>
            <w:r>
              <w:rPr>
                <w:rFonts w:ascii="Times New Roman" w:hAnsi="Times New Roman" w:cs="Times New Roman"/>
              </w:rPr>
              <w:t>5.1</w:t>
            </w:r>
            <w:r w:rsidRPr="008826B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96" w:type="dxa"/>
          </w:tcPr>
          <w:p w:rsidR="00554846" w:rsidRPr="008826BB" w:rsidRDefault="00554846" w:rsidP="00554846">
            <w:pPr>
              <w:rPr>
                <w:rFonts w:ascii="Times New Roman" w:hAnsi="Times New Roman" w:cs="Times New Roman"/>
              </w:rPr>
            </w:pPr>
            <w:r w:rsidRPr="008826BB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68</w:t>
            </w:r>
          </w:p>
        </w:tc>
      </w:tr>
    </w:tbl>
    <w:p w:rsidR="00217BC5" w:rsidRDefault="00217BC5"/>
    <w:sectPr w:rsidR="00217BC5" w:rsidSect="00A132EA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3992"/>
    <w:rsid w:val="00010622"/>
    <w:rsid w:val="00014A89"/>
    <w:rsid w:val="00022B05"/>
    <w:rsid w:val="00025D50"/>
    <w:rsid w:val="00042A13"/>
    <w:rsid w:val="00046D49"/>
    <w:rsid w:val="00061E13"/>
    <w:rsid w:val="000A6B3E"/>
    <w:rsid w:val="000A7468"/>
    <w:rsid w:val="000B162E"/>
    <w:rsid w:val="000C059B"/>
    <w:rsid w:val="000C2415"/>
    <w:rsid w:val="000C703E"/>
    <w:rsid w:val="000F199A"/>
    <w:rsid w:val="000F5895"/>
    <w:rsid w:val="000F72A6"/>
    <w:rsid w:val="00163883"/>
    <w:rsid w:val="00180F5D"/>
    <w:rsid w:val="001B383B"/>
    <w:rsid w:val="0020301A"/>
    <w:rsid w:val="00217BC5"/>
    <w:rsid w:val="00231610"/>
    <w:rsid w:val="002425D8"/>
    <w:rsid w:val="00260F9F"/>
    <w:rsid w:val="002623D7"/>
    <w:rsid w:val="00293AEA"/>
    <w:rsid w:val="002A18F3"/>
    <w:rsid w:val="002B14C0"/>
    <w:rsid w:val="002B2D56"/>
    <w:rsid w:val="002F16B5"/>
    <w:rsid w:val="0030387A"/>
    <w:rsid w:val="00334702"/>
    <w:rsid w:val="00383E8C"/>
    <w:rsid w:val="003904B9"/>
    <w:rsid w:val="003A0357"/>
    <w:rsid w:val="003A3267"/>
    <w:rsid w:val="003A4F51"/>
    <w:rsid w:val="003A6043"/>
    <w:rsid w:val="003B2D3B"/>
    <w:rsid w:val="003C3992"/>
    <w:rsid w:val="003C473A"/>
    <w:rsid w:val="003D1464"/>
    <w:rsid w:val="003D15ED"/>
    <w:rsid w:val="00432538"/>
    <w:rsid w:val="00442690"/>
    <w:rsid w:val="00451B14"/>
    <w:rsid w:val="004851AC"/>
    <w:rsid w:val="00486034"/>
    <w:rsid w:val="004866DD"/>
    <w:rsid w:val="004C391E"/>
    <w:rsid w:val="004D1466"/>
    <w:rsid w:val="004D31B7"/>
    <w:rsid w:val="004D3EE0"/>
    <w:rsid w:val="004F2760"/>
    <w:rsid w:val="00506D74"/>
    <w:rsid w:val="00535289"/>
    <w:rsid w:val="00554846"/>
    <w:rsid w:val="0061564D"/>
    <w:rsid w:val="0063487E"/>
    <w:rsid w:val="00643511"/>
    <w:rsid w:val="0066745D"/>
    <w:rsid w:val="006768DB"/>
    <w:rsid w:val="006A5E94"/>
    <w:rsid w:val="006B5118"/>
    <w:rsid w:val="006B6A4D"/>
    <w:rsid w:val="006F1D4E"/>
    <w:rsid w:val="006F3D1F"/>
    <w:rsid w:val="00704F5E"/>
    <w:rsid w:val="00711E93"/>
    <w:rsid w:val="007243D2"/>
    <w:rsid w:val="00755270"/>
    <w:rsid w:val="00757270"/>
    <w:rsid w:val="00791156"/>
    <w:rsid w:val="00791818"/>
    <w:rsid w:val="007B55CD"/>
    <w:rsid w:val="007F2B93"/>
    <w:rsid w:val="0081476C"/>
    <w:rsid w:val="00867F1C"/>
    <w:rsid w:val="00871093"/>
    <w:rsid w:val="0088085D"/>
    <w:rsid w:val="00884371"/>
    <w:rsid w:val="008852CD"/>
    <w:rsid w:val="008A1210"/>
    <w:rsid w:val="008A6DE7"/>
    <w:rsid w:val="008B6FC7"/>
    <w:rsid w:val="008C292C"/>
    <w:rsid w:val="008E0687"/>
    <w:rsid w:val="008E1E73"/>
    <w:rsid w:val="00902E19"/>
    <w:rsid w:val="0090335A"/>
    <w:rsid w:val="00905558"/>
    <w:rsid w:val="00907FF4"/>
    <w:rsid w:val="00914E0E"/>
    <w:rsid w:val="0094438B"/>
    <w:rsid w:val="0097062D"/>
    <w:rsid w:val="0098038D"/>
    <w:rsid w:val="009A1C78"/>
    <w:rsid w:val="009A6598"/>
    <w:rsid w:val="00A0167B"/>
    <w:rsid w:val="00A04779"/>
    <w:rsid w:val="00A132EA"/>
    <w:rsid w:val="00A179F8"/>
    <w:rsid w:val="00A56EB3"/>
    <w:rsid w:val="00AB3F55"/>
    <w:rsid w:val="00B00EFC"/>
    <w:rsid w:val="00B240D1"/>
    <w:rsid w:val="00B32735"/>
    <w:rsid w:val="00B37598"/>
    <w:rsid w:val="00B40C78"/>
    <w:rsid w:val="00B478C6"/>
    <w:rsid w:val="00BC28E2"/>
    <w:rsid w:val="00BE310E"/>
    <w:rsid w:val="00BE3D81"/>
    <w:rsid w:val="00BF0E40"/>
    <w:rsid w:val="00C02440"/>
    <w:rsid w:val="00C27807"/>
    <w:rsid w:val="00C30ABB"/>
    <w:rsid w:val="00C34F59"/>
    <w:rsid w:val="00C80BB0"/>
    <w:rsid w:val="00C82A0C"/>
    <w:rsid w:val="00CA3624"/>
    <w:rsid w:val="00CC3838"/>
    <w:rsid w:val="00CD2946"/>
    <w:rsid w:val="00D06BF1"/>
    <w:rsid w:val="00D1308C"/>
    <w:rsid w:val="00D277B0"/>
    <w:rsid w:val="00D31054"/>
    <w:rsid w:val="00D66DE8"/>
    <w:rsid w:val="00D7556F"/>
    <w:rsid w:val="00D92DD8"/>
    <w:rsid w:val="00D97A66"/>
    <w:rsid w:val="00DB1FB2"/>
    <w:rsid w:val="00DC5C64"/>
    <w:rsid w:val="00DD1936"/>
    <w:rsid w:val="00DE1060"/>
    <w:rsid w:val="00DE4DA2"/>
    <w:rsid w:val="00E13543"/>
    <w:rsid w:val="00E14931"/>
    <w:rsid w:val="00EA70B5"/>
    <w:rsid w:val="00EE6A77"/>
    <w:rsid w:val="00F23A62"/>
    <w:rsid w:val="00F45217"/>
    <w:rsid w:val="00F45C69"/>
    <w:rsid w:val="00F4741E"/>
    <w:rsid w:val="00F5143D"/>
    <w:rsid w:val="00FA5097"/>
    <w:rsid w:val="00FB2B9E"/>
    <w:rsid w:val="00FE44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14414BBD-C3C3-3E49-8013-946E33C2CD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C399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C39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4026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48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9</TotalTime>
  <Pages>2</Pages>
  <Words>258</Words>
  <Characters>1476</Characters>
  <Application>Microsoft Office Word</Application>
  <DocSecurity>0</DocSecurity>
  <Lines>12</Lines>
  <Paragraphs>3</Paragraphs>
  <ScaleCrop>false</ScaleCrop>
  <Company/>
  <LinksUpToDate>false</LinksUpToDate>
  <CharactersWithSpaces>17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0</cp:revision>
  <dcterms:created xsi:type="dcterms:W3CDTF">2021-02-16T08:40:00Z</dcterms:created>
  <dcterms:modified xsi:type="dcterms:W3CDTF">2021-07-22T13:09:00Z</dcterms:modified>
</cp:coreProperties>
</file>